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Data</w:t>
      </w:r>
      <w:bookmarkStart w:id="0" w:name="_GoBack"/>
      <w:bookmarkEnd w:id="0"/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. S1 </w:t>
      </w:r>
      <w:r>
        <w:rPr>
          <w:rFonts w:cs="Times New Roman" w:ascii="Times New Roman" w:hAnsi="Times New Roman"/>
          <w:sz w:val="24"/>
          <w:szCs w:val="24"/>
        </w:rPr>
        <w:t xml:space="preserve">Deduced amino acid sequences of Atlantic salmon </w:t>
      </w:r>
      <w:r>
        <w:rPr>
          <w:rFonts w:cs="Times New Roman" w:ascii="Times New Roman" w:hAnsi="Times New Roman"/>
          <w:i/>
          <w:sz w:val="24"/>
          <w:szCs w:val="24"/>
        </w:rPr>
        <w:t>vasa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dnd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ly75</w:t>
      </w:r>
      <w:r>
        <w:rPr>
          <w:rFonts w:cs="Times New Roman" w:ascii="Times New Roman" w:hAnsi="Times New Roman"/>
          <w:sz w:val="24"/>
          <w:szCs w:val="24"/>
        </w:rPr>
        <w:t xml:space="preserve"> genes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tlantic salmon Vasa amino acid sequences with residue numbers. Eight conserved sequences of DEAD protein family are boxed with grey bars. These sequence data are available from GenBank (JN712912)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 Atlantic salmon Dnd amino acid sequences with residue numbers. The sequence of RNA recognition motif (RRM) domain is boxed with grey bar. These sequence data are available from GenBank (JN712911)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) Atlantic salmon Ly75 amino acid sequences with residue numbers. The sequence of signal peptide (SP), ricin-type beta-trefoil (RICIN/CysR), fibronectin type 2 (FN2), and transmembrane (TM) domains are boxed with grey bars according to the order. Ten C-type lectin (CTLD) domains are underlined with black lines. These sequence data are available from GenBank (JN712913).</w:t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Mincho;‚l‚r –¾’©" w:cs="Calibri"/>
      <w:color w:val="auto"/>
      <w:sz w:val="22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10:13:00Z</dcterms:created>
  <dc:creator>Kazue</dc:creator>
  <dc:description/>
  <dc:language>en-US</dc:language>
  <cp:lastModifiedBy>59496</cp:lastModifiedBy>
  <dcterms:modified xsi:type="dcterms:W3CDTF">2012-12-12T10:13:00Z</dcterms:modified>
  <cp:revision>2</cp:revision>
  <dc:subject/>
  <dc:title>Supplementary Data</dc:title>
</cp:coreProperties>
</file>